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B0292" w14:textId="2E20F0FE" w:rsidR="006D7925" w:rsidRDefault="006D7925"/>
    <w:p w14:paraId="40CA01E9" w14:textId="244190F6" w:rsidR="00955C19" w:rsidRDefault="00955C19">
      <w:r>
        <w:rPr>
          <w:noProof/>
        </w:rPr>
        <w:drawing>
          <wp:inline distT="0" distB="0" distL="0" distR="0" wp14:anchorId="372434AD" wp14:editId="0C51EDAC">
            <wp:extent cx="5274310" cy="6026785"/>
            <wp:effectExtent l="0" t="0" r="2540" b="0"/>
            <wp:docPr id="1" name="图片 1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2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2FDD8" w14:textId="603B36E0" w:rsidR="00B1210B" w:rsidRPr="00B1210B" w:rsidRDefault="00B1210B">
      <w:pPr>
        <w:rPr>
          <w:rFonts w:ascii="Arial" w:hAnsi="Arial" w:cs="Arial"/>
          <w:b/>
          <w:bCs/>
        </w:rPr>
      </w:pPr>
      <w:r w:rsidRPr="00B1210B">
        <w:rPr>
          <w:rFonts w:ascii="Arial" w:hAnsi="Arial" w:cs="Arial"/>
          <w:b/>
          <w:bCs/>
        </w:rPr>
        <w:t xml:space="preserve">Figure S6. </w:t>
      </w:r>
      <w:r w:rsidR="00981DDB" w:rsidRPr="00981DDB">
        <w:rPr>
          <w:rFonts w:ascii="Arial" w:hAnsi="Arial" w:cs="Arial"/>
          <w:b/>
          <w:bCs/>
        </w:rPr>
        <w:t>Functional enrichment analysis of DSG-specific, DEG-specific and overlapping DEGs&amp;DSGs</w:t>
      </w:r>
      <w:r w:rsidR="00981DDB">
        <w:rPr>
          <w:rFonts w:ascii="Arial" w:hAnsi="Arial" w:cs="Arial"/>
          <w:b/>
          <w:bCs/>
        </w:rPr>
        <w:t xml:space="preserve"> in NY-17</w:t>
      </w:r>
      <w:bookmarkStart w:id="0" w:name="_GoBack"/>
      <w:bookmarkEnd w:id="0"/>
      <w:r w:rsidRPr="00B1210B">
        <w:rPr>
          <w:rFonts w:ascii="Arial" w:hAnsi="Arial" w:cs="Arial"/>
          <w:b/>
          <w:bCs/>
        </w:rPr>
        <w:t>. The enriched Gene Ontology (GO) terms of DSGspecific, DEG-specific and DSG&amp;DEG-overlapped genes are shown in bubble diagram. DSG: DSG-specific genes; DSG&amp;Up: genes identified to be both differentially spliced and up-regulated; DSG&amp;Down: genes identified to be both differentially spliced and down-regulated; DEG: DEG-specific genes; DS: drought stress treatment; RD: repeated drought stress treatment.</w:t>
      </w:r>
    </w:p>
    <w:sectPr w:rsidR="00B1210B" w:rsidRPr="00B12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F8870B" w14:textId="77777777" w:rsidR="00955C19" w:rsidRDefault="00955C19" w:rsidP="00955C19">
      <w:r>
        <w:separator/>
      </w:r>
    </w:p>
  </w:endnote>
  <w:endnote w:type="continuationSeparator" w:id="0">
    <w:p w14:paraId="6B3F200B" w14:textId="77777777" w:rsidR="00955C19" w:rsidRDefault="00955C19" w:rsidP="00955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59F8E0" w14:textId="77777777" w:rsidR="00955C19" w:rsidRDefault="00955C19" w:rsidP="00955C19">
      <w:r>
        <w:separator/>
      </w:r>
    </w:p>
  </w:footnote>
  <w:footnote w:type="continuationSeparator" w:id="0">
    <w:p w14:paraId="5634343F" w14:textId="77777777" w:rsidR="00955C19" w:rsidRDefault="00955C19" w:rsidP="00955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yMTU3MzAwtjS0MDRU0lEKTi0uzszPAykwrgUA9/VRxSwAAAA="/>
  </w:docVars>
  <w:rsids>
    <w:rsidRoot w:val="009E3D02"/>
    <w:rsid w:val="006D7925"/>
    <w:rsid w:val="00955C19"/>
    <w:rsid w:val="00981DDB"/>
    <w:rsid w:val="009E3D02"/>
    <w:rsid w:val="00B1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979B0"/>
  <w15:chartTrackingRefBased/>
  <w15:docId w15:val="{B903ED3F-17C5-4624-ACD0-7A79894D1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5C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5C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5C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5C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</dc:creator>
  <cp:keywords/>
  <dc:description/>
  <cp:lastModifiedBy>汪魏</cp:lastModifiedBy>
  <cp:revision>4</cp:revision>
  <dcterms:created xsi:type="dcterms:W3CDTF">2023-01-15T08:42:00Z</dcterms:created>
  <dcterms:modified xsi:type="dcterms:W3CDTF">2023-03-02T08:32:00Z</dcterms:modified>
</cp:coreProperties>
</file>